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1B485" w14:textId="4E5024DE" w:rsidR="00EF3AE6" w:rsidRPr="00664BFF" w:rsidRDefault="00B408CB" w:rsidP="00EF3AE6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File S2</w:t>
      </w:r>
      <w:r w:rsidR="00EF3AE6" w:rsidRPr="00664BFF">
        <w:rPr>
          <w:rFonts w:ascii="Times New Roman" w:hAnsi="Times New Roman"/>
          <w:b/>
          <w:bCs/>
          <w:sz w:val="22"/>
          <w:szCs w:val="22"/>
        </w:rPr>
        <w:t>: Thresholds of Participation</w:t>
      </w:r>
    </w:p>
    <w:p w14:paraId="1CD74961" w14:textId="77777777" w:rsidR="00EF3AE6" w:rsidRDefault="00EF3AE6" w:rsidP="00EF3AE6">
      <w:pPr>
        <w:spacing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mploying the TURF associations' simple majority decision rule, 5 of the 27 programs examined (18%) would be approved under the undesirable program scenario (Fig S1). Only 2 programs would be approved at the lowest cost to the program provider (US$2,750 per annum) (Fig S1 left panel). In contrast, 9 programs (33%) would be approved under the most desirable program and 75% of those would be approved at the lowest cost (Fig S1 right panel.). A greater proportion of desirable programs would consistently be approved compared undesirable programs (Fig 4b, main text). </w:t>
      </w:r>
    </w:p>
    <w:p w14:paraId="0A26D9D8" w14:textId="77777777" w:rsidR="00EF3AE6" w:rsidRPr="00664BFF" w:rsidRDefault="00EF3AE6" w:rsidP="00EF3AE6">
      <w:pPr>
        <w:spacing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7FF183" w14:textId="77777777" w:rsidR="00EF3AE6" w:rsidRPr="001A3D1B" w:rsidRDefault="00EF3AE6" w:rsidP="00EF3AE6">
      <w:pPr>
        <w:keepNext/>
        <w:jc w:val="center"/>
        <w:rPr>
          <w:rFonts w:ascii="Times New Roman" w:hAnsi="Times New Roman" w:cs="Times New Roman"/>
          <w:color w:val="000000" w:themeColor="text1"/>
        </w:rPr>
      </w:pPr>
      <w:r w:rsidRPr="001A3D1B">
        <w:rPr>
          <w:rFonts w:ascii="Times New Roman" w:hAnsi="Times New Roman" w:cs="Times New Roman"/>
          <w:noProof/>
          <w:color w:val="000000" w:themeColor="text1"/>
          <w:lang w:bidi="km-KH"/>
        </w:rPr>
        <w:drawing>
          <wp:inline distT="0" distB="0" distL="0" distR="0" wp14:anchorId="471DC0C3" wp14:editId="5B78D440">
            <wp:extent cx="4572000" cy="6484137"/>
            <wp:effectExtent l="0" t="0" r="0" b="0"/>
            <wp:docPr id="5" name="Picture 5" descr="Macintosh HD:Users:msorice:Documents:work:Projects:Donlan:Chile-TURFs:manuscript:figs: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sorice:Documents:work:Projects:Donlan:Chile-TURFs:manuscript:figs:fig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8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0F15A" w14:textId="18518943" w:rsidR="00EF3AE6" w:rsidRPr="00A64EAC" w:rsidRDefault="00B408CB" w:rsidP="00EF3AE6">
      <w:pPr>
        <w:pStyle w:val="Caption"/>
        <w:rPr>
          <w:b w:val="0"/>
          <w:bCs w:val="0"/>
        </w:rPr>
      </w:pPr>
      <w:r>
        <w:t>Figure S2</w:t>
      </w:r>
      <w:bookmarkStart w:id="0" w:name="_GoBack"/>
      <w:bookmarkEnd w:id="0"/>
      <w:r w:rsidR="00EF3AE6" w:rsidRPr="001A3D1B">
        <w:t xml:space="preserve">. </w:t>
      </w:r>
      <w:r w:rsidR="00EF3AE6" w:rsidRPr="00A64EAC">
        <w:rPr>
          <w:b w:val="0"/>
          <w:bCs w:val="0"/>
        </w:rPr>
        <w:t xml:space="preserve">Comparing undesirable (left panel) to desirable (right panel) programs, a noticeable increase in the number of approved programs across cost levels occurs. Of 27 programs (each line represents a single program </w:t>
      </w:r>
      <w:r w:rsidR="00EF3AE6" w:rsidRPr="00A64EAC">
        <w:rPr>
          <w:b w:val="0"/>
          <w:bCs w:val="0"/>
        </w:rPr>
        <w:lastRenderedPageBreak/>
        <w:t>prototype), only 5 undesirable programs would be approved at a 50% majority level, while 9 desirable programs would be approved. Compared to an undesirable program, a greater diversity of fishers are willing to accept a desirable program at a lower cost. (</w:t>
      </w:r>
      <w:r w:rsidR="00EF3AE6" w:rsidRPr="00A64EAC">
        <w:rPr>
          <w:b w:val="0"/>
          <w:bCs w:val="0"/>
          <w:i/>
        </w:rPr>
        <w:t>A</w:t>
      </w:r>
      <w:r w:rsidR="00EF3AE6" w:rsidRPr="00A64EAC">
        <w:rPr>
          <w:b w:val="0"/>
          <w:bCs w:val="0"/>
        </w:rPr>
        <w:t>) Achieving approval requires fishers with positive attitudes about the outcomes. (</w:t>
      </w:r>
      <w:r w:rsidR="00EF3AE6" w:rsidRPr="00A64EAC">
        <w:rPr>
          <w:b w:val="0"/>
          <w:bCs w:val="0"/>
          <w:i/>
        </w:rPr>
        <w:t>B</w:t>
      </w:r>
      <w:r w:rsidR="00EF3AE6" w:rsidRPr="00A64EAC">
        <w:rPr>
          <w:b w:val="0"/>
          <w:bCs w:val="0"/>
        </w:rPr>
        <w:t>) Desirable programs can draw support from medium and low trusters as well as (</w:t>
      </w:r>
      <w:r w:rsidR="00EF3AE6" w:rsidRPr="00A64EAC">
        <w:rPr>
          <w:b w:val="0"/>
          <w:bCs w:val="0"/>
          <w:i/>
        </w:rPr>
        <w:t>C</w:t>
      </w:r>
      <w:r w:rsidR="00EF3AE6" w:rsidRPr="00A64EAC">
        <w:rPr>
          <w:b w:val="0"/>
          <w:bCs w:val="0"/>
        </w:rPr>
        <w:t>) Fishers with differing degrees of livelihood dependence.</w:t>
      </w:r>
    </w:p>
    <w:p w14:paraId="3417DD77" w14:textId="77777777" w:rsidR="00EF3AE6" w:rsidRPr="00D87612" w:rsidRDefault="00EF3AE6" w:rsidP="00EF3AE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97FAEB" w14:textId="77777777" w:rsidR="00EF3AE6" w:rsidRPr="00D87612" w:rsidRDefault="00EF3AE6" w:rsidP="00EF3AE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81D74B" w14:textId="77777777" w:rsidR="00EF3AE6" w:rsidRPr="00D87612" w:rsidRDefault="00EF3AE6" w:rsidP="00EF3AE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2D54D9" w14:textId="77777777" w:rsidR="00EF3AE6" w:rsidRDefault="00EF3AE6"/>
    <w:sectPr w:rsidR="00EF3AE6" w:rsidSect="0059450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BE2B5" w14:textId="77777777" w:rsidR="003014DA" w:rsidRDefault="003014DA">
      <w:r>
        <w:separator/>
      </w:r>
    </w:p>
  </w:endnote>
  <w:endnote w:type="continuationSeparator" w:id="0">
    <w:p w14:paraId="680B7DD2" w14:textId="77777777" w:rsidR="003014DA" w:rsidRDefault="00301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aunPenh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olBor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38C2B" w14:textId="77777777" w:rsidR="00DA47F0" w:rsidRDefault="00EF3AE6" w:rsidP="003C4A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D51D31" w14:textId="77777777" w:rsidR="00DA47F0" w:rsidRDefault="003014DA" w:rsidP="003C4AC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DFB93" w14:textId="77777777" w:rsidR="00DA47F0" w:rsidRDefault="00EF3AE6" w:rsidP="003C4A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14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992500" w14:textId="77777777" w:rsidR="00DA47F0" w:rsidRDefault="003014DA" w:rsidP="003C4A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3C3C2" w14:textId="77777777" w:rsidR="003014DA" w:rsidRDefault="003014DA">
      <w:r>
        <w:separator/>
      </w:r>
    </w:p>
  </w:footnote>
  <w:footnote w:type="continuationSeparator" w:id="0">
    <w:p w14:paraId="42796BA7" w14:textId="77777777" w:rsidR="003014DA" w:rsidRDefault="00301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FA2499"/>
    <w:multiLevelType w:val="hybridMultilevel"/>
    <w:tmpl w:val="6F20B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E6"/>
    <w:rsid w:val="00046638"/>
    <w:rsid w:val="00057A0B"/>
    <w:rsid w:val="00065159"/>
    <w:rsid w:val="000944EA"/>
    <w:rsid w:val="000B1DA0"/>
    <w:rsid w:val="000E6C0C"/>
    <w:rsid w:val="00144E80"/>
    <w:rsid w:val="00147F51"/>
    <w:rsid w:val="00166D94"/>
    <w:rsid w:val="001C60FA"/>
    <w:rsid w:val="001F7E45"/>
    <w:rsid w:val="00291888"/>
    <w:rsid w:val="00296D06"/>
    <w:rsid w:val="002B490B"/>
    <w:rsid w:val="002C3521"/>
    <w:rsid w:val="002C5A70"/>
    <w:rsid w:val="002D0433"/>
    <w:rsid w:val="002E19D1"/>
    <w:rsid w:val="003014DA"/>
    <w:rsid w:val="00356924"/>
    <w:rsid w:val="003D223B"/>
    <w:rsid w:val="004A2496"/>
    <w:rsid w:val="004D0DF4"/>
    <w:rsid w:val="004E1450"/>
    <w:rsid w:val="005C5E48"/>
    <w:rsid w:val="00733A62"/>
    <w:rsid w:val="007B3301"/>
    <w:rsid w:val="007D0242"/>
    <w:rsid w:val="008B6F74"/>
    <w:rsid w:val="00960595"/>
    <w:rsid w:val="00962DED"/>
    <w:rsid w:val="00996A76"/>
    <w:rsid w:val="00AA73CC"/>
    <w:rsid w:val="00AD1F7A"/>
    <w:rsid w:val="00B17DDA"/>
    <w:rsid w:val="00B408CB"/>
    <w:rsid w:val="00B71866"/>
    <w:rsid w:val="00BB5FC8"/>
    <w:rsid w:val="00C53D45"/>
    <w:rsid w:val="00CB0898"/>
    <w:rsid w:val="00CF6D6F"/>
    <w:rsid w:val="00D56789"/>
    <w:rsid w:val="00E05107"/>
    <w:rsid w:val="00E313BF"/>
    <w:rsid w:val="00EE5CA4"/>
    <w:rsid w:val="00EF3AE6"/>
    <w:rsid w:val="00F36914"/>
    <w:rsid w:val="00F45E72"/>
    <w:rsid w:val="00FA79D5"/>
    <w:rsid w:val="00FC7206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C8C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 Neue" w:eastAsiaTheme="minorHAnsi" w:hAnsi="Helvetica Neue" w:cs="Calibri Light"/>
        <w:color w:val="000000" w:themeColor="text1"/>
        <w:sz w:val="22"/>
        <w:szCs w:val="39"/>
        <w:lang w:val="en-US" w:eastAsia="en-US" w:bidi="km-K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AE6"/>
    <w:rPr>
      <w:rFonts w:asciiTheme="minorHAnsi" w:eastAsiaTheme="minorEastAsia" w:hAnsiTheme="minorHAnsi" w:cstheme="minorBidi"/>
      <w:color w:val="auto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F3AE6"/>
    <w:rPr>
      <w:rFonts w:ascii="Times New Roman" w:hAnsi="Times New Roman"/>
      <w:b/>
      <w:bCs/>
      <w:color w:val="000000" w:themeColor="text1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EF3AE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F3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AE6"/>
    <w:rPr>
      <w:rFonts w:asciiTheme="minorHAnsi" w:eastAsiaTheme="minorEastAsia" w:hAnsiTheme="minorHAnsi" w:cstheme="minorBidi"/>
      <w:color w:val="auto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EF3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19</Characters>
  <Application>Microsoft Macintosh Word</Application>
  <DocSecurity>0</DocSecurity>
  <Lines>9</Lines>
  <Paragraphs>2</Paragraphs>
  <ScaleCrop>false</ScaleCrop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ce, Michael</dc:creator>
  <cp:keywords/>
  <dc:description/>
  <cp:lastModifiedBy>MS</cp:lastModifiedBy>
  <cp:revision>3</cp:revision>
  <dcterms:created xsi:type="dcterms:W3CDTF">2018-01-26T19:06:00Z</dcterms:created>
  <dcterms:modified xsi:type="dcterms:W3CDTF">2018-01-26T19:06:00Z</dcterms:modified>
</cp:coreProperties>
</file>